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397" w:rsidRDefault="0036507D">
      <w:r>
        <w:rPr>
          <w:noProof/>
          <w:lang w:eastAsia="en-US"/>
        </w:rPr>
        <w:drawing>
          <wp:inline distT="0" distB="0" distL="0" distR="0" wp14:anchorId="0CF5B911" wp14:editId="04D31690">
            <wp:extent cx="5274310" cy="3436848"/>
            <wp:effectExtent l="0" t="0" r="2540" b="0"/>
            <wp:docPr id="1" name="圖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E4397" w:rsidRPr="002E7719" w:rsidRDefault="00CE4397">
      <w:pPr>
        <w:rPr>
          <w:rFonts w:ascii="Times New Roman" w:hAnsi="Times New Roman" w:cs="Times New Roman"/>
        </w:rPr>
      </w:pPr>
      <w:r w:rsidRPr="002E7719">
        <w:rPr>
          <w:rFonts w:ascii="Times New Roman" w:hAnsi="Times New Roman" w:cs="Times New Roman"/>
        </w:rPr>
        <w:t xml:space="preserve">Figure </w:t>
      </w:r>
      <w:r w:rsidR="008F4252">
        <w:rPr>
          <w:rFonts w:ascii="Times New Roman" w:hAnsi="Times New Roman" w:cs="Times New Roman"/>
        </w:rPr>
        <w:t>A</w:t>
      </w:r>
      <w:r w:rsidRPr="002E7719">
        <w:rPr>
          <w:rFonts w:ascii="Times New Roman" w:hAnsi="Times New Roman" w:cs="Times New Roman"/>
        </w:rPr>
        <w:t xml:space="preserve">. </w:t>
      </w:r>
      <w:r w:rsidR="002E7719" w:rsidRPr="002E7719">
        <w:rPr>
          <w:rFonts w:ascii="Times New Roman" w:hAnsi="Times New Roman" w:cs="Times New Roman"/>
        </w:rPr>
        <w:t>Diel calling activity pattern of each cicada species at the SP mountain site.</w:t>
      </w:r>
    </w:p>
    <w:p w:rsidR="002E7719" w:rsidRDefault="002E7719">
      <w:pPr>
        <w:widowControl/>
      </w:pPr>
      <w:r>
        <w:br w:type="page"/>
      </w:r>
    </w:p>
    <w:p w:rsidR="002E7719" w:rsidRDefault="00D304AE">
      <w:r w:rsidRPr="00D304AE">
        <w:rPr>
          <w:noProof/>
        </w:rPr>
        <w:lastRenderedPageBreak/>
        <w:t xml:space="preserve"> </w:t>
      </w:r>
      <w:r>
        <w:rPr>
          <w:noProof/>
          <w:lang w:eastAsia="en-US"/>
        </w:rPr>
        <w:drawing>
          <wp:inline distT="0" distB="0" distL="0" distR="0" wp14:anchorId="0B4A105E" wp14:editId="6A10D0C2">
            <wp:extent cx="5274310" cy="3436848"/>
            <wp:effectExtent l="0" t="0" r="0" b="0"/>
            <wp:docPr id="5" name="圖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E7719" w:rsidRPr="002E7719" w:rsidRDefault="002E7719" w:rsidP="002E77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8F4252">
        <w:rPr>
          <w:rFonts w:ascii="Times New Roman" w:hAnsi="Times New Roman" w:cs="Times New Roman"/>
        </w:rPr>
        <w:t>B</w:t>
      </w:r>
      <w:r w:rsidRPr="002E7719">
        <w:rPr>
          <w:rFonts w:ascii="Times New Roman" w:hAnsi="Times New Roman" w:cs="Times New Roman"/>
        </w:rPr>
        <w:t xml:space="preserve">. Diel calling activity pattern </w:t>
      </w:r>
      <w:r>
        <w:rPr>
          <w:rFonts w:ascii="Times New Roman" w:hAnsi="Times New Roman" w:cs="Times New Roman"/>
        </w:rPr>
        <w:t xml:space="preserve">of each cicada species at the </w:t>
      </w:r>
      <w:r>
        <w:rPr>
          <w:rFonts w:ascii="Times New Roman" w:hAnsi="Times New Roman" w:cs="Times New Roman" w:hint="eastAsia"/>
        </w:rPr>
        <w:t>two city sites, SO and CC.</w:t>
      </w:r>
    </w:p>
    <w:p w:rsidR="002E7719" w:rsidRDefault="002E7719">
      <w:pPr>
        <w:widowControl/>
      </w:pPr>
      <w:r>
        <w:br w:type="page"/>
      </w:r>
    </w:p>
    <w:p w:rsidR="002E7719" w:rsidRDefault="0036507D">
      <w:pPr>
        <w:widowControl/>
      </w:pPr>
      <w:r>
        <w:rPr>
          <w:noProof/>
          <w:lang w:eastAsia="en-US"/>
        </w:rPr>
        <w:lastRenderedPageBreak/>
        <w:drawing>
          <wp:inline distT="0" distB="0" distL="0" distR="0" wp14:anchorId="461F331B" wp14:editId="63BB476B">
            <wp:extent cx="5274310" cy="3436848"/>
            <wp:effectExtent l="0" t="0" r="2540" b="0"/>
            <wp:docPr id="2" name="圖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304AE" w:rsidRPr="002E7719" w:rsidRDefault="00D304AE" w:rsidP="00D304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8F4252">
        <w:rPr>
          <w:rFonts w:ascii="Times New Roman" w:hAnsi="Times New Roman" w:cs="Times New Roman"/>
        </w:rPr>
        <w:t>C</w:t>
      </w:r>
      <w:r w:rsidRPr="002E771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Semimonthly</w:t>
      </w:r>
      <w:r w:rsidRPr="002E7719">
        <w:rPr>
          <w:rFonts w:ascii="Times New Roman" w:hAnsi="Times New Roman" w:cs="Times New Roman"/>
        </w:rPr>
        <w:t xml:space="preserve"> calling activity pattern of each cicada species at the SP mountain site.</w:t>
      </w:r>
    </w:p>
    <w:p w:rsidR="00D304AE" w:rsidRDefault="00D304AE">
      <w:pPr>
        <w:widowControl/>
      </w:pPr>
      <w:r>
        <w:br w:type="page"/>
      </w:r>
    </w:p>
    <w:p w:rsidR="00D304AE" w:rsidRDefault="00D304AE">
      <w:pPr>
        <w:widowControl/>
      </w:pPr>
      <w:r>
        <w:rPr>
          <w:noProof/>
          <w:lang w:eastAsia="en-US"/>
        </w:rPr>
        <w:lastRenderedPageBreak/>
        <w:drawing>
          <wp:inline distT="0" distB="0" distL="0" distR="0" wp14:anchorId="537C4B97" wp14:editId="4C7F61E2">
            <wp:extent cx="5274310" cy="3436848"/>
            <wp:effectExtent l="0" t="0" r="2540" b="0"/>
            <wp:docPr id="7" name="圖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E7719" w:rsidRPr="00BC08B4" w:rsidRDefault="00D304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8F4252">
        <w:rPr>
          <w:rFonts w:ascii="Times New Roman" w:hAnsi="Times New Roman" w:cs="Times New Roman"/>
        </w:rPr>
        <w:t>D</w:t>
      </w:r>
      <w:bookmarkStart w:id="0" w:name="_GoBack"/>
      <w:bookmarkEnd w:id="0"/>
      <w:r w:rsidRPr="002E7719"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 w:hint="eastAsia"/>
        </w:rPr>
        <w:t>Semimonthly</w:t>
      </w:r>
      <w:r w:rsidRPr="002E7719">
        <w:rPr>
          <w:rFonts w:ascii="Times New Roman" w:hAnsi="Times New Roman" w:cs="Times New Roman"/>
        </w:rPr>
        <w:t xml:space="preserve"> calling activity pattern </w:t>
      </w:r>
      <w:r>
        <w:rPr>
          <w:rFonts w:ascii="Times New Roman" w:hAnsi="Times New Roman" w:cs="Times New Roman"/>
        </w:rPr>
        <w:t xml:space="preserve">of each cicada species at the </w:t>
      </w:r>
      <w:r>
        <w:rPr>
          <w:rFonts w:ascii="Times New Roman" w:hAnsi="Times New Roman" w:cs="Times New Roman" w:hint="eastAsia"/>
        </w:rPr>
        <w:t>two city sites, SO and CC.</w:t>
      </w:r>
      <w:proofErr w:type="gramEnd"/>
    </w:p>
    <w:sectPr w:rsidR="002E7719" w:rsidRPr="00BC08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2F4A" w:rsidRDefault="00052F4A" w:rsidP="00151027">
      <w:r>
        <w:separator/>
      </w:r>
    </w:p>
  </w:endnote>
  <w:endnote w:type="continuationSeparator" w:id="0">
    <w:p w:rsidR="00052F4A" w:rsidRDefault="00052F4A" w:rsidP="00151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2F4A" w:rsidRDefault="00052F4A" w:rsidP="00151027">
      <w:r>
        <w:separator/>
      </w:r>
    </w:p>
  </w:footnote>
  <w:footnote w:type="continuationSeparator" w:id="0">
    <w:p w:rsidR="00052F4A" w:rsidRDefault="00052F4A" w:rsidP="00151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397"/>
    <w:rsid w:val="00052F4A"/>
    <w:rsid w:val="00151027"/>
    <w:rsid w:val="002E7719"/>
    <w:rsid w:val="0036507D"/>
    <w:rsid w:val="0047780F"/>
    <w:rsid w:val="006715D3"/>
    <w:rsid w:val="008A319A"/>
    <w:rsid w:val="008F4252"/>
    <w:rsid w:val="00BC08B4"/>
    <w:rsid w:val="00CE4397"/>
    <w:rsid w:val="00D3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39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397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E771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1510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5102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510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5102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39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397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E771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1510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5102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510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5102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hieh2005\cicada%20file\NSC%20cicada\&#30435;&#28204;&#36039;&#26009;&#20998;&#26512;\paper%20figure\TableS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hieh2005\cicada%20file\NSC%20cicada\&#30435;&#28204;&#36039;&#26009;&#20998;&#26512;\paper%20figure\TableS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hieh2005\cicada%20file\NSC%20cicada\&#30435;&#28204;&#36039;&#26009;&#20998;&#26512;\paper%20figure\TableS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hieh2005\cicada%20file\NSC%20cicada\&#30435;&#28204;&#36039;&#26009;&#20998;&#26512;\paper%20figure\TableS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工作表1!$B$1</c:f>
              <c:strCache>
                <c:ptCount val="1"/>
                <c:pt idx="0">
                  <c:v>Cr. h.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B$2:$B$29</c:f>
              <c:numCache>
                <c:formatCode>0.0000</c:formatCode>
                <c:ptCount val="28"/>
                <c:pt idx="0">
                  <c:v>2.3255813953488372E-3</c:v>
                </c:pt>
                <c:pt idx="1">
                  <c:v>1.5116279069767442E-2</c:v>
                </c:pt>
                <c:pt idx="2">
                  <c:v>0.10116279069767441</c:v>
                </c:pt>
                <c:pt idx="3">
                  <c:v>0.27790697674418602</c:v>
                </c:pt>
                <c:pt idx="4">
                  <c:v>0.50697674418604655</c:v>
                </c:pt>
                <c:pt idx="5">
                  <c:v>0.55930232558139537</c:v>
                </c:pt>
                <c:pt idx="6">
                  <c:v>0.63720930232558137</c:v>
                </c:pt>
                <c:pt idx="7">
                  <c:v>0.65581395348837213</c:v>
                </c:pt>
                <c:pt idx="8">
                  <c:v>0.63837209302325582</c:v>
                </c:pt>
                <c:pt idx="9">
                  <c:v>0.65697674418604668</c:v>
                </c:pt>
                <c:pt idx="10">
                  <c:v>0.60697674418604652</c:v>
                </c:pt>
                <c:pt idx="11">
                  <c:v>0.58139534883720934</c:v>
                </c:pt>
                <c:pt idx="12">
                  <c:v>0.49186046511627912</c:v>
                </c:pt>
                <c:pt idx="13">
                  <c:v>0.41279069767441851</c:v>
                </c:pt>
                <c:pt idx="14">
                  <c:v>0.38372093023255804</c:v>
                </c:pt>
                <c:pt idx="15">
                  <c:v>0.37325581395348839</c:v>
                </c:pt>
                <c:pt idx="16">
                  <c:v>0.31046511627906975</c:v>
                </c:pt>
                <c:pt idx="17">
                  <c:v>0.28604651162790695</c:v>
                </c:pt>
                <c:pt idx="18">
                  <c:v>0.28372093023255812</c:v>
                </c:pt>
                <c:pt idx="19">
                  <c:v>0.2046511627906977</c:v>
                </c:pt>
                <c:pt idx="20">
                  <c:v>0.12790697674418608</c:v>
                </c:pt>
                <c:pt idx="21">
                  <c:v>0.10232558139534882</c:v>
                </c:pt>
                <c:pt idx="22">
                  <c:v>5.3488372093023255E-2</c:v>
                </c:pt>
                <c:pt idx="23">
                  <c:v>4.3023255813953498E-2</c:v>
                </c:pt>
                <c:pt idx="24">
                  <c:v>1.1627906976744186E-2</c:v>
                </c:pt>
                <c:pt idx="25">
                  <c:v>1.1627906976744186E-3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1!$C$1</c:f>
              <c:strCache>
                <c:ptCount val="1"/>
                <c:pt idx="0">
                  <c:v>Cr. t.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C$2:$C$29</c:f>
              <c:numCache>
                <c:formatCode>0.0000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8518518518518517E-2</c:v>
                </c:pt>
                <c:pt idx="4">
                  <c:v>1.8518518518518517E-2</c:v>
                </c:pt>
                <c:pt idx="5">
                  <c:v>7.962962962962962E-2</c:v>
                </c:pt>
                <c:pt idx="6">
                  <c:v>0.28703703703703698</c:v>
                </c:pt>
                <c:pt idx="7">
                  <c:v>0.28703703703703703</c:v>
                </c:pt>
                <c:pt idx="8">
                  <c:v>0.25740740740740742</c:v>
                </c:pt>
                <c:pt idx="9">
                  <c:v>0.16851851851851851</c:v>
                </c:pt>
                <c:pt idx="10">
                  <c:v>0.20555555555555555</c:v>
                </c:pt>
                <c:pt idx="11">
                  <c:v>0.1388888888888889</c:v>
                </c:pt>
                <c:pt idx="12">
                  <c:v>0.20370370370370369</c:v>
                </c:pt>
                <c:pt idx="13">
                  <c:v>0.18148148148148149</c:v>
                </c:pt>
                <c:pt idx="14">
                  <c:v>0.15185185185185185</c:v>
                </c:pt>
                <c:pt idx="15">
                  <c:v>4.0740740740740744E-2</c:v>
                </c:pt>
                <c:pt idx="16">
                  <c:v>3.7037037037037035E-2</c:v>
                </c:pt>
                <c:pt idx="17">
                  <c:v>0</c:v>
                </c:pt>
                <c:pt idx="18">
                  <c:v>1.6666666666666666E-2</c:v>
                </c:pt>
                <c:pt idx="19">
                  <c:v>1.1111111111111112E-2</c:v>
                </c:pt>
                <c:pt idx="20">
                  <c:v>3.7037037037037035E-2</c:v>
                </c:pt>
                <c:pt idx="21">
                  <c:v>1.8518518518518517E-2</c:v>
                </c:pt>
                <c:pt idx="22">
                  <c:v>0</c:v>
                </c:pt>
                <c:pt idx="23">
                  <c:v>5.5555555555555558E-3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工作表1!$D$1</c:f>
              <c:strCache>
                <c:ptCount val="1"/>
                <c:pt idx="0">
                  <c:v>E. g.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D$2:$D$29</c:f>
              <c:numCache>
                <c:formatCode>0.0000</c:formatCode>
                <c:ptCount val="28"/>
                <c:pt idx="0">
                  <c:v>0</c:v>
                </c:pt>
                <c:pt idx="1">
                  <c:v>2.4096385542168677E-3</c:v>
                </c:pt>
                <c:pt idx="2">
                  <c:v>0</c:v>
                </c:pt>
                <c:pt idx="3">
                  <c:v>1.4457831325301203E-2</c:v>
                </c:pt>
                <c:pt idx="4">
                  <c:v>1.9277108433734941E-2</c:v>
                </c:pt>
                <c:pt idx="5">
                  <c:v>4.5783132530120479E-2</c:v>
                </c:pt>
                <c:pt idx="6">
                  <c:v>0.1</c:v>
                </c:pt>
                <c:pt idx="7">
                  <c:v>0.14216867469879518</c:v>
                </c:pt>
                <c:pt idx="8">
                  <c:v>0.16626506024096388</c:v>
                </c:pt>
                <c:pt idx="9">
                  <c:v>0.23855421686746983</c:v>
                </c:pt>
                <c:pt idx="10">
                  <c:v>0.22048192771084338</c:v>
                </c:pt>
                <c:pt idx="11">
                  <c:v>0.26506024096385544</c:v>
                </c:pt>
                <c:pt idx="12">
                  <c:v>0.26506024096385544</c:v>
                </c:pt>
                <c:pt idx="13">
                  <c:v>0.31084337349397589</c:v>
                </c:pt>
                <c:pt idx="14">
                  <c:v>0.23012048192771087</c:v>
                </c:pt>
                <c:pt idx="15">
                  <c:v>0.2048192771084337</c:v>
                </c:pt>
                <c:pt idx="16">
                  <c:v>0.22409638554216865</c:v>
                </c:pt>
                <c:pt idx="17">
                  <c:v>0.21807228915662649</c:v>
                </c:pt>
                <c:pt idx="18">
                  <c:v>0.2207317073170732</c:v>
                </c:pt>
                <c:pt idx="19">
                  <c:v>0.19277108433734938</c:v>
                </c:pt>
                <c:pt idx="20">
                  <c:v>0.16265060240963855</c:v>
                </c:pt>
                <c:pt idx="21">
                  <c:v>0.14457831325301204</c:v>
                </c:pt>
                <c:pt idx="22">
                  <c:v>0.13493975903614458</c:v>
                </c:pt>
                <c:pt idx="23">
                  <c:v>9.6385542168674718E-2</c:v>
                </c:pt>
                <c:pt idx="24">
                  <c:v>3.2530120481927716E-2</c:v>
                </c:pt>
                <c:pt idx="25">
                  <c:v>2.1686746987951807E-2</c:v>
                </c:pt>
                <c:pt idx="26">
                  <c:v>0.1542168674698795</c:v>
                </c:pt>
                <c:pt idx="27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工作表1!$E$1</c:f>
              <c:strCache>
                <c:ptCount val="1"/>
                <c:pt idx="0">
                  <c:v>L. s.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E$2:$E$29</c:f>
              <c:numCache>
                <c:formatCode>0.0000</c:formatCode>
                <c:ptCount val="28"/>
                <c:pt idx="0">
                  <c:v>5.7142857142857143E-3</c:v>
                </c:pt>
                <c:pt idx="1">
                  <c:v>0</c:v>
                </c:pt>
                <c:pt idx="2">
                  <c:v>3.1428571428571431E-2</c:v>
                </c:pt>
                <c:pt idx="3">
                  <c:v>8.2857142857142851E-2</c:v>
                </c:pt>
                <c:pt idx="4">
                  <c:v>9.7142857142857142E-2</c:v>
                </c:pt>
                <c:pt idx="5">
                  <c:v>5.1428571428571428E-2</c:v>
                </c:pt>
                <c:pt idx="6">
                  <c:v>0.10857142857142857</c:v>
                </c:pt>
                <c:pt idx="7">
                  <c:v>0.11428571428571427</c:v>
                </c:pt>
                <c:pt idx="8">
                  <c:v>0.10857142857142858</c:v>
                </c:pt>
                <c:pt idx="9">
                  <c:v>0.14000000000000001</c:v>
                </c:pt>
                <c:pt idx="10">
                  <c:v>8.2857142857142838E-2</c:v>
                </c:pt>
                <c:pt idx="11">
                  <c:v>0.12000000000000001</c:v>
                </c:pt>
                <c:pt idx="12">
                  <c:v>0.18235294117647058</c:v>
                </c:pt>
                <c:pt idx="13">
                  <c:v>0.24571428571428575</c:v>
                </c:pt>
                <c:pt idx="14">
                  <c:v>0.41142857142857137</c:v>
                </c:pt>
                <c:pt idx="15">
                  <c:v>0.48000000000000004</c:v>
                </c:pt>
                <c:pt idx="16">
                  <c:v>0.48857142857142849</c:v>
                </c:pt>
                <c:pt idx="17">
                  <c:v>0.36571428571428571</c:v>
                </c:pt>
                <c:pt idx="18">
                  <c:v>0.43142857142857144</c:v>
                </c:pt>
                <c:pt idx="19">
                  <c:v>0.45714285714285713</c:v>
                </c:pt>
                <c:pt idx="20">
                  <c:v>0.53142857142857147</c:v>
                </c:pt>
                <c:pt idx="21">
                  <c:v>0.44857142857142862</c:v>
                </c:pt>
                <c:pt idx="22">
                  <c:v>0.47142857142857142</c:v>
                </c:pt>
                <c:pt idx="23">
                  <c:v>0.44</c:v>
                </c:pt>
                <c:pt idx="24">
                  <c:v>0.37142857142857144</c:v>
                </c:pt>
                <c:pt idx="25">
                  <c:v>0.21142857142857144</c:v>
                </c:pt>
                <c:pt idx="26">
                  <c:v>1.1428571428571429E-2</c:v>
                </c:pt>
                <c:pt idx="27">
                  <c:v>0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工作表1!$F$1</c:f>
              <c:strCache>
                <c:ptCount val="1"/>
                <c:pt idx="0">
                  <c:v>Mo. f.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F$2:$F$29</c:f>
              <c:numCache>
                <c:formatCode>0.0000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5396825396825397E-2</c:v>
                </c:pt>
                <c:pt idx="5">
                  <c:v>3.3333333333333333E-2</c:v>
                </c:pt>
                <c:pt idx="6">
                  <c:v>8.0952380952380942E-2</c:v>
                </c:pt>
                <c:pt idx="7">
                  <c:v>8.5714285714285701E-2</c:v>
                </c:pt>
                <c:pt idx="8">
                  <c:v>0.10952380952380952</c:v>
                </c:pt>
                <c:pt idx="9">
                  <c:v>0.16507936507936508</c:v>
                </c:pt>
                <c:pt idx="10">
                  <c:v>0.16349206349206349</c:v>
                </c:pt>
                <c:pt idx="11">
                  <c:v>0.18571428571428575</c:v>
                </c:pt>
                <c:pt idx="12">
                  <c:v>0.1</c:v>
                </c:pt>
                <c:pt idx="13">
                  <c:v>7.1428571428571438E-2</c:v>
                </c:pt>
                <c:pt idx="14">
                  <c:v>8.8888888888888878E-2</c:v>
                </c:pt>
                <c:pt idx="15">
                  <c:v>5.7142857142857141E-2</c:v>
                </c:pt>
                <c:pt idx="16">
                  <c:v>2.0634920634920634E-2</c:v>
                </c:pt>
                <c:pt idx="17">
                  <c:v>3.8095238095238092E-2</c:v>
                </c:pt>
                <c:pt idx="18">
                  <c:v>1.5873015873015872E-2</c:v>
                </c:pt>
                <c:pt idx="19">
                  <c:v>1.5873015873015873E-3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工作表1!$G$1</c:f>
              <c:strCache>
                <c:ptCount val="1"/>
                <c:pt idx="0">
                  <c:v>Me. o.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G$2:$G$29</c:f>
              <c:numCache>
                <c:formatCode>0.0000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.02</c:v>
                </c:pt>
                <c:pt idx="3">
                  <c:v>2.1538461538461538E-2</c:v>
                </c:pt>
                <c:pt idx="4">
                  <c:v>9.2307692307692313E-2</c:v>
                </c:pt>
                <c:pt idx="5">
                  <c:v>0.25846153846153846</c:v>
                </c:pt>
                <c:pt idx="6">
                  <c:v>0.43999999999999995</c:v>
                </c:pt>
                <c:pt idx="7">
                  <c:v>0.53538461538461546</c:v>
                </c:pt>
                <c:pt idx="8">
                  <c:v>0.50923076923076926</c:v>
                </c:pt>
                <c:pt idx="9">
                  <c:v>0.51846153846153853</c:v>
                </c:pt>
                <c:pt idx="10">
                  <c:v>0.5476923076923077</c:v>
                </c:pt>
                <c:pt idx="11">
                  <c:v>0.54769230769230759</c:v>
                </c:pt>
                <c:pt idx="12">
                  <c:v>0.54615384615384621</c:v>
                </c:pt>
                <c:pt idx="13">
                  <c:v>0.53538461538461546</c:v>
                </c:pt>
                <c:pt idx="14">
                  <c:v>0.54615384615384599</c:v>
                </c:pt>
                <c:pt idx="15">
                  <c:v>0.55846153846153856</c:v>
                </c:pt>
                <c:pt idx="16">
                  <c:v>0.57076923076923081</c:v>
                </c:pt>
                <c:pt idx="17">
                  <c:v>0.56923076923076921</c:v>
                </c:pt>
                <c:pt idx="18">
                  <c:v>0.49538461538461542</c:v>
                </c:pt>
                <c:pt idx="19">
                  <c:v>0.46923076923076923</c:v>
                </c:pt>
                <c:pt idx="20">
                  <c:v>0.39846153846153842</c:v>
                </c:pt>
                <c:pt idx="21">
                  <c:v>0.27230769230769231</c:v>
                </c:pt>
                <c:pt idx="22">
                  <c:v>0.26</c:v>
                </c:pt>
                <c:pt idx="23">
                  <c:v>0.21999999999999997</c:v>
                </c:pt>
                <c:pt idx="24">
                  <c:v>0.20307692307692307</c:v>
                </c:pt>
                <c:pt idx="25">
                  <c:v>4.7692307692307687E-2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smooth val="0"/>
        </c:ser>
        <c:ser>
          <c:idx val="6"/>
          <c:order val="6"/>
          <c:tx>
            <c:strRef>
              <c:f>工作表1!$H$1</c:f>
              <c:strCache>
                <c:ptCount val="1"/>
                <c:pt idx="0">
                  <c:v>Po. l.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H$2:$H$29</c:f>
              <c:numCache>
                <c:formatCode>0.0000</c:formatCode>
                <c:ptCount val="28"/>
                <c:pt idx="0">
                  <c:v>3.5433070866141732E-2</c:v>
                </c:pt>
                <c:pt idx="1">
                  <c:v>0</c:v>
                </c:pt>
                <c:pt idx="2">
                  <c:v>2.0472440944881886E-2</c:v>
                </c:pt>
                <c:pt idx="3">
                  <c:v>8.6614173228346455E-3</c:v>
                </c:pt>
                <c:pt idx="4">
                  <c:v>3.385826771653544E-2</c:v>
                </c:pt>
                <c:pt idx="5">
                  <c:v>4.6456692913385812E-2</c:v>
                </c:pt>
                <c:pt idx="6">
                  <c:v>4.8818897637795275E-2</c:v>
                </c:pt>
                <c:pt idx="7">
                  <c:v>3.8582677165354323E-2</c:v>
                </c:pt>
                <c:pt idx="8">
                  <c:v>6.6141732283464552E-2</c:v>
                </c:pt>
                <c:pt idx="9">
                  <c:v>5.0393700787401567E-2</c:v>
                </c:pt>
                <c:pt idx="10">
                  <c:v>5.4330708661417322E-2</c:v>
                </c:pt>
                <c:pt idx="11">
                  <c:v>7.874015748031496E-2</c:v>
                </c:pt>
                <c:pt idx="12">
                  <c:v>0.10551181102362205</c:v>
                </c:pt>
                <c:pt idx="13">
                  <c:v>0.11496062992125985</c:v>
                </c:pt>
                <c:pt idx="14">
                  <c:v>0.15669291338582678</c:v>
                </c:pt>
                <c:pt idx="15">
                  <c:v>0.20236220472440944</c:v>
                </c:pt>
                <c:pt idx="16">
                  <c:v>0.23543307086614168</c:v>
                </c:pt>
                <c:pt idx="17">
                  <c:v>0.29133858267716534</c:v>
                </c:pt>
                <c:pt idx="18">
                  <c:v>0.26771653543307089</c:v>
                </c:pt>
                <c:pt idx="19">
                  <c:v>0.39055118110236209</c:v>
                </c:pt>
                <c:pt idx="20">
                  <c:v>0.42047244094488179</c:v>
                </c:pt>
                <c:pt idx="21">
                  <c:v>0.55312499999999998</c:v>
                </c:pt>
                <c:pt idx="22">
                  <c:v>0.59843749999999996</c:v>
                </c:pt>
                <c:pt idx="23">
                  <c:v>0.61640625000000016</c:v>
                </c:pt>
                <c:pt idx="24">
                  <c:v>0.7289062500000002</c:v>
                </c:pt>
                <c:pt idx="25">
                  <c:v>0.75000000000000011</c:v>
                </c:pt>
                <c:pt idx="26">
                  <c:v>0.67109375000000004</c:v>
                </c:pt>
                <c:pt idx="27">
                  <c:v>0</c:v>
                </c:pt>
              </c:numCache>
            </c:numRef>
          </c:val>
          <c:smooth val="0"/>
        </c:ser>
        <c:ser>
          <c:idx val="7"/>
          <c:order val="7"/>
          <c:tx>
            <c:strRef>
              <c:f>工作表1!$I$1</c:f>
              <c:strCache>
                <c:ptCount val="1"/>
                <c:pt idx="0">
                  <c:v>Pl. t.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I$2:$I$29</c:f>
              <c:numCache>
                <c:formatCode>0.0000</c:formatCode>
                <c:ptCount val="28"/>
                <c:pt idx="0">
                  <c:v>0.70588235294117652</c:v>
                </c:pt>
                <c:pt idx="1">
                  <c:v>0.51764705882352946</c:v>
                </c:pt>
                <c:pt idx="2">
                  <c:v>0.57647058823529418</c:v>
                </c:pt>
                <c:pt idx="3">
                  <c:v>0.60000000000000009</c:v>
                </c:pt>
                <c:pt idx="4">
                  <c:v>0.48823529411764699</c:v>
                </c:pt>
                <c:pt idx="5">
                  <c:v>0.58235294117647063</c:v>
                </c:pt>
                <c:pt idx="6">
                  <c:v>0.50588235294117645</c:v>
                </c:pt>
                <c:pt idx="7">
                  <c:v>0.62352941176470589</c:v>
                </c:pt>
                <c:pt idx="8">
                  <c:v>0.44117647058823528</c:v>
                </c:pt>
                <c:pt idx="9">
                  <c:v>0.48235294117647054</c:v>
                </c:pt>
                <c:pt idx="10">
                  <c:v>0.61764705882352944</c:v>
                </c:pt>
                <c:pt idx="11">
                  <c:v>0.54705882352941182</c:v>
                </c:pt>
                <c:pt idx="12">
                  <c:v>0.5117647058823529</c:v>
                </c:pt>
                <c:pt idx="13">
                  <c:v>0.5</c:v>
                </c:pt>
                <c:pt idx="14">
                  <c:v>0.47647058823529409</c:v>
                </c:pt>
                <c:pt idx="15">
                  <c:v>0.32941176470588235</c:v>
                </c:pt>
                <c:pt idx="16">
                  <c:v>0.42941176470588233</c:v>
                </c:pt>
                <c:pt idx="17">
                  <c:v>0.33529411764705885</c:v>
                </c:pt>
                <c:pt idx="18">
                  <c:v>0.47058823529411764</c:v>
                </c:pt>
                <c:pt idx="19">
                  <c:v>0.45294117647058824</c:v>
                </c:pt>
                <c:pt idx="20">
                  <c:v>0.49411764705882355</c:v>
                </c:pt>
                <c:pt idx="21">
                  <c:v>0.54117647058823537</c:v>
                </c:pt>
                <c:pt idx="22">
                  <c:v>0.44705882352941173</c:v>
                </c:pt>
                <c:pt idx="23">
                  <c:v>0.44117647058823528</c:v>
                </c:pt>
                <c:pt idx="24">
                  <c:v>0.22352941176470589</c:v>
                </c:pt>
                <c:pt idx="25">
                  <c:v>0.11764705882352941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smooth val="0"/>
        </c:ser>
        <c:ser>
          <c:idx val="8"/>
          <c:order val="8"/>
          <c:tx>
            <c:strRef>
              <c:f>工作表1!$J$1</c:f>
              <c:strCache>
                <c:ptCount val="1"/>
                <c:pt idx="0">
                  <c:v>S. w.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J$2:$J$29</c:f>
              <c:numCache>
                <c:formatCode>0.0000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0833333333333332E-2</c:v>
                </c:pt>
                <c:pt idx="4">
                  <c:v>0</c:v>
                </c:pt>
                <c:pt idx="5">
                  <c:v>0</c:v>
                </c:pt>
                <c:pt idx="6">
                  <c:v>6.2499999999999995E-3</c:v>
                </c:pt>
                <c:pt idx="7">
                  <c:v>1.6666666666666666E-2</c:v>
                </c:pt>
                <c:pt idx="8">
                  <c:v>0</c:v>
                </c:pt>
                <c:pt idx="9">
                  <c:v>2.0833333333333332E-2</c:v>
                </c:pt>
                <c:pt idx="10">
                  <c:v>3.3333333333333333E-2</c:v>
                </c:pt>
                <c:pt idx="11">
                  <c:v>2.1276595744680851E-2</c:v>
                </c:pt>
                <c:pt idx="12">
                  <c:v>3.9583333333333338E-2</c:v>
                </c:pt>
                <c:pt idx="13">
                  <c:v>4.7916666666666663E-2</c:v>
                </c:pt>
                <c:pt idx="14">
                  <c:v>4.1666666666666664E-2</c:v>
                </c:pt>
                <c:pt idx="15">
                  <c:v>8.3333333333333329E-2</c:v>
                </c:pt>
                <c:pt idx="16">
                  <c:v>1.2499999999999999E-2</c:v>
                </c:pt>
                <c:pt idx="17">
                  <c:v>2.9166666666666664E-2</c:v>
                </c:pt>
                <c:pt idx="18">
                  <c:v>8.7499999999999981E-2</c:v>
                </c:pt>
                <c:pt idx="19">
                  <c:v>8.9583333333333334E-2</c:v>
                </c:pt>
                <c:pt idx="20">
                  <c:v>7.0833333333333345E-2</c:v>
                </c:pt>
                <c:pt idx="21">
                  <c:v>9.9999999999999992E-2</c:v>
                </c:pt>
                <c:pt idx="22">
                  <c:v>1.6666666666666666E-2</c:v>
                </c:pt>
                <c:pt idx="23">
                  <c:v>3.125E-2</c:v>
                </c:pt>
                <c:pt idx="24">
                  <c:v>2.2916666666666669E-2</c:v>
                </c:pt>
                <c:pt idx="25">
                  <c:v>1.0416666666666666E-2</c:v>
                </c:pt>
                <c:pt idx="26">
                  <c:v>0.28541666666666671</c:v>
                </c:pt>
                <c:pt idx="27">
                  <c:v>0</c:v>
                </c:pt>
              </c:numCache>
            </c:numRef>
          </c:val>
          <c:smooth val="0"/>
        </c:ser>
        <c:ser>
          <c:idx val="9"/>
          <c:order val="9"/>
          <c:tx>
            <c:strRef>
              <c:f>工作表1!$K$1</c:f>
              <c:strCache>
                <c:ptCount val="1"/>
                <c:pt idx="0">
                  <c:v>T. t.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K$2:$K$29</c:f>
              <c:numCache>
                <c:formatCode>0.0000</c:formatCode>
                <c:ptCount val="28"/>
                <c:pt idx="0">
                  <c:v>0.1270270270270270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9.0090090090090091E-4</c:v>
                </c:pt>
                <c:pt idx="15">
                  <c:v>0</c:v>
                </c:pt>
                <c:pt idx="16">
                  <c:v>4.3243243243243239E-2</c:v>
                </c:pt>
                <c:pt idx="17">
                  <c:v>8.1081081081081068E-3</c:v>
                </c:pt>
                <c:pt idx="18">
                  <c:v>4.2342342342342347E-2</c:v>
                </c:pt>
                <c:pt idx="19">
                  <c:v>4.3243243243243239E-2</c:v>
                </c:pt>
                <c:pt idx="20">
                  <c:v>8.018018018018018E-2</c:v>
                </c:pt>
                <c:pt idx="21">
                  <c:v>7.9279279279279288E-2</c:v>
                </c:pt>
                <c:pt idx="22">
                  <c:v>4.954954954954955E-2</c:v>
                </c:pt>
                <c:pt idx="23">
                  <c:v>8.6486486486486505E-2</c:v>
                </c:pt>
                <c:pt idx="24">
                  <c:v>0.10180180180180179</c:v>
                </c:pt>
                <c:pt idx="25">
                  <c:v>0.12252252252252252</c:v>
                </c:pt>
                <c:pt idx="26">
                  <c:v>0.14144144144144144</c:v>
                </c:pt>
                <c:pt idx="27">
                  <c:v>0</c:v>
                </c:pt>
              </c:numCache>
            </c:numRef>
          </c:val>
          <c:smooth val="0"/>
        </c:ser>
        <c:ser>
          <c:idx val="10"/>
          <c:order val="10"/>
          <c:tx>
            <c:strRef>
              <c:f>工作表1!$L$1</c:f>
              <c:strCache>
                <c:ptCount val="1"/>
                <c:pt idx="0">
                  <c:v>T. v.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L$2:$L$29</c:f>
              <c:numCache>
                <c:formatCode>0.0000</c:formatCode>
                <c:ptCount val="28"/>
                <c:pt idx="0">
                  <c:v>7.6923076923076927E-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7.6923076923076927E-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4.9999999999999996E-2</c:v>
                </c:pt>
                <c:pt idx="20">
                  <c:v>0</c:v>
                </c:pt>
                <c:pt idx="21">
                  <c:v>1.9230769230769232E-2</c:v>
                </c:pt>
                <c:pt idx="22">
                  <c:v>6.1538461538461542E-2</c:v>
                </c:pt>
                <c:pt idx="23">
                  <c:v>2.6923076923076921E-2</c:v>
                </c:pt>
                <c:pt idx="24">
                  <c:v>5.3846153846153849E-2</c:v>
                </c:pt>
                <c:pt idx="25">
                  <c:v>0.11923076923076922</c:v>
                </c:pt>
                <c:pt idx="26">
                  <c:v>0.15000000000000002</c:v>
                </c:pt>
                <c:pt idx="27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2417152"/>
        <c:axId val="192423424"/>
      </c:lineChart>
      <c:catAx>
        <c:axId val="192417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of Day</a:t>
                </a:r>
              </a:p>
            </c:rich>
          </c:tx>
          <c:overlay val="0"/>
        </c:title>
        <c:numFmt formatCode="h:mm" sourceLinked="1"/>
        <c:majorTickMark val="none"/>
        <c:minorTickMark val="none"/>
        <c:tickLblPos val="nextTo"/>
        <c:crossAx val="192423424"/>
        <c:crosses val="autoZero"/>
        <c:auto val="1"/>
        <c:lblAlgn val="ctr"/>
        <c:lblOffset val="100"/>
        <c:noMultiLvlLbl val="0"/>
      </c:catAx>
      <c:valAx>
        <c:axId val="19242342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4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zh-TW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alling</a:t>
                </a:r>
                <a:r>
                  <a:rPr lang="en-US" altLang="zh-TW" sz="14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ctivity</a:t>
                </a:r>
                <a:endParaRPr lang="zh-TW" altLang="en-US" sz="14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0.0" sourceLinked="0"/>
        <c:majorTickMark val="none"/>
        <c:minorTickMark val="none"/>
        <c:tickLblPos val="nextTo"/>
        <c:crossAx val="19241715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 i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工作表1!$B$1</c:f>
              <c:strCache>
                <c:ptCount val="1"/>
                <c:pt idx="0">
                  <c:v>Cr. a._SO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B$2:$B$29</c:f>
              <c:numCache>
                <c:formatCode>0.0000_);[Red]\(0.0000\)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.35</c:v>
                </c:pt>
                <c:pt idx="19">
                  <c:v>0</c:v>
                </c:pt>
                <c:pt idx="20">
                  <c:v>0.15</c:v>
                </c:pt>
                <c:pt idx="21">
                  <c:v>0</c:v>
                </c:pt>
                <c:pt idx="22">
                  <c:v>0</c:v>
                </c:pt>
                <c:pt idx="23">
                  <c:v>0.1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1!$C$1</c:f>
              <c:strCache>
                <c:ptCount val="1"/>
                <c:pt idx="0">
                  <c:v>Ch. o._SO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C$2:$C$29</c:f>
              <c:numCache>
                <c:formatCode>0.0000_);[Red]\(0.0000\)</c:formatCode>
                <c:ptCount val="28"/>
                <c:pt idx="0">
                  <c:v>0</c:v>
                </c:pt>
                <c:pt idx="1">
                  <c:v>1.3461538461538461E-2</c:v>
                </c:pt>
                <c:pt idx="2">
                  <c:v>5.5769230769230765E-2</c:v>
                </c:pt>
                <c:pt idx="3">
                  <c:v>6.9230769230769235E-2</c:v>
                </c:pt>
                <c:pt idx="4">
                  <c:v>7.1153846153846151E-2</c:v>
                </c:pt>
                <c:pt idx="5">
                  <c:v>0.11346153846153849</c:v>
                </c:pt>
                <c:pt idx="6">
                  <c:v>0.125</c:v>
                </c:pt>
                <c:pt idx="7">
                  <c:v>8.461538461538462E-2</c:v>
                </c:pt>
                <c:pt idx="8">
                  <c:v>0.1557692307692308</c:v>
                </c:pt>
                <c:pt idx="9">
                  <c:v>7.5471698113207544E-2</c:v>
                </c:pt>
                <c:pt idx="10">
                  <c:v>0.14716981132075468</c:v>
                </c:pt>
                <c:pt idx="11">
                  <c:v>5.6603773584905662E-2</c:v>
                </c:pt>
                <c:pt idx="12">
                  <c:v>4.1509433962264156E-2</c:v>
                </c:pt>
                <c:pt idx="13">
                  <c:v>9.2452830188679253E-2</c:v>
                </c:pt>
                <c:pt idx="14">
                  <c:v>6.981132075471698E-2</c:v>
                </c:pt>
                <c:pt idx="15">
                  <c:v>0.10188679245283019</c:v>
                </c:pt>
                <c:pt idx="16">
                  <c:v>0.10566037735849057</c:v>
                </c:pt>
                <c:pt idx="17">
                  <c:v>0.10188679245283019</c:v>
                </c:pt>
                <c:pt idx="18">
                  <c:v>8.1132075471698109E-2</c:v>
                </c:pt>
                <c:pt idx="19">
                  <c:v>5.7692307692307696E-2</c:v>
                </c:pt>
                <c:pt idx="20">
                  <c:v>8.4615384615384606E-2</c:v>
                </c:pt>
                <c:pt idx="21">
                  <c:v>9.6153846153846159E-3</c:v>
                </c:pt>
                <c:pt idx="22">
                  <c:v>6.1538461538461535E-2</c:v>
                </c:pt>
                <c:pt idx="23">
                  <c:v>8.8461538461538466E-2</c:v>
                </c:pt>
                <c:pt idx="24">
                  <c:v>0.10769230769230767</c:v>
                </c:pt>
                <c:pt idx="25">
                  <c:v>0.2076923076923077</c:v>
                </c:pt>
                <c:pt idx="26">
                  <c:v>0.35769230769230764</c:v>
                </c:pt>
                <c:pt idx="27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工作表1!$D$1</c:f>
              <c:strCache>
                <c:ptCount val="1"/>
                <c:pt idx="0">
                  <c:v>Cr. t._SO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D$2:$D$29</c:f>
              <c:numCache>
                <c:formatCode>0.0000_);[Red]\(0.0000\)</c:formatCode>
                <c:ptCount val="28"/>
                <c:pt idx="0">
                  <c:v>1.2727272727272726E-2</c:v>
                </c:pt>
                <c:pt idx="1">
                  <c:v>5.0909090909090904E-2</c:v>
                </c:pt>
                <c:pt idx="2">
                  <c:v>0.19454545454545458</c:v>
                </c:pt>
                <c:pt idx="3">
                  <c:v>0.42545454545454542</c:v>
                </c:pt>
                <c:pt idx="4">
                  <c:v>0.53272727272727272</c:v>
                </c:pt>
                <c:pt idx="5">
                  <c:v>0.6</c:v>
                </c:pt>
                <c:pt idx="6">
                  <c:v>0.71636363636363631</c:v>
                </c:pt>
                <c:pt idx="7">
                  <c:v>0.76851851851851849</c:v>
                </c:pt>
                <c:pt idx="8">
                  <c:v>0.77454545454545454</c:v>
                </c:pt>
                <c:pt idx="9">
                  <c:v>0.80727272727272725</c:v>
                </c:pt>
                <c:pt idx="10">
                  <c:v>0.80727272727272725</c:v>
                </c:pt>
                <c:pt idx="11">
                  <c:v>0.84000000000000008</c:v>
                </c:pt>
                <c:pt idx="12">
                  <c:v>0.86181818181818182</c:v>
                </c:pt>
                <c:pt idx="13">
                  <c:v>0.8290909090909091</c:v>
                </c:pt>
                <c:pt idx="14">
                  <c:v>0.78727272727272724</c:v>
                </c:pt>
                <c:pt idx="15">
                  <c:v>0.74545454545454548</c:v>
                </c:pt>
                <c:pt idx="16">
                  <c:v>0.61818181818181817</c:v>
                </c:pt>
                <c:pt idx="17">
                  <c:v>0.4</c:v>
                </c:pt>
                <c:pt idx="18">
                  <c:v>0.36181818181818182</c:v>
                </c:pt>
                <c:pt idx="19">
                  <c:v>0.2818181818181818</c:v>
                </c:pt>
                <c:pt idx="20">
                  <c:v>0.18181818181818182</c:v>
                </c:pt>
                <c:pt idx="21">
                  <c:v>0.06</c:v>
                </c:pt>
                <c:pt idx="22">
                  <c:v>3.6363636363636362E-2</c:v>
                </c:pt>
                <c:pt idx="23">
                  <c:v>0.06</c:v>
                </c:pt>
                <c:pt idx="24">
                  <c:v>9.0909090909090905E-3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工作表1!$E$1</c:f>
              <c:strCache>
                <c:ptCount val="1"/>
                <c:pt idx="0">
                  <c:v>Cr. t._CC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E$2:$E$29</c:f>
              <c:numCache>
                <c:formatCode>0.0000_);[Red]\(0.0000\)</c:formatCode>
                <c:ptCount val="28"/>
                <c:pt idx="0">
                  <c:v>0</c:v>
                </c:pt>
                <c:pt idx="1">
                  <c:v>6.382978723404255E-3</c:v>
                </c:pt>
                <c:pt idx="2">
                  <c:v>9.0425531914893623E-2</c:v>
                </c:pt>
                <c:pt idx="3">
                  <c:v>0.28936170212765955</c:v>
                </c:pt>
                <c:pt idx="4">
                  <c:v>0.41170212765957448</c:v>
                </c:pt>
                <c:pt idx="5">
                  <c:v>0.59361702127659577</c:v>
                </c:pt>
                <c:pt idx="6">
                  <c:v>0.68723404255319143</c:v>
                </c:pt>
                <c:pt idx="7">
                  <c:v>0.66808510638297869</c:v>
                </c:pt>
                <c:pt idx="8">
                  <c:v>0.69473684210526321</c:v>
                </c:pt>
                <c:pt idx="9">
                  <c:v>0.60736842105263156</c:v>
                </c:pt>
                <c:pt idx="10">
                  <c:v>0.62315789473684202</c:v>
                </c:pt>
                <c:pt idx="11">
                  <c:v>0.68421052631578949</c:v>
                </c:pt>
                <c:pt idx="12">
                  <c:v>0.61789473684210516</c:v>
                </c:pt>
                <c:pt idx="13">
                  <c:v>0.54526315789473678</c:v>
                </c:pt>
                <c:pt idx="14">
                  <c:v>0.55052631578947364</c:v>
                </c:pt>
                <c:pt idx="15">
                  <c:v>0.47789473684210526</c:v>
                </c:pt>
                <c:pt idx="16">
                  <c:v>0.40736842105263155</c:v>
                </c:pt>
                <c:pt idx="17">
                  <c:v>0.38421052631578945</c:v>
                </c:pt>
                <c:pt idx="18">
                  <c:v>0.26105263157894737</c:v>
                </c:pt>
                <c:pt idx="19">
                  <c:v>0.15684210526315787</c:v>
                </c:pt>
                <c:pt idx="20">
                  <c:v>0.1</c:v>
                </c:pt>
                <c:pt idx="21">
                  <c:v>8.8421052631578956E-2</c:v>
                </c:pt>
                <c:pt idx="22">
                  <c:v>5.1578947368421058E-2</c:v>
                </c:pt>
                <c:pt idx="23">
                  <c:v>8.2105263157894737E-2</c:v>
                </c:pt>
                <c:pt idx="24">
                  <c:v>3.5789473684210524E-2</c:v>
                </c:pt>
                <c:pt idx="25">
                  <c:v>5.2631578947368418E-2</c:v>
                </c:pt>
                <c:pt idx="26">
                  <c:v>7.8947368421052627E-2</c:v>
                </c:pt>
                <c:pt idx="27">
                  <c:v>0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工作表1!$F$1</c:f>
              <c:strCache>
                <c:ptCount val="1"/>
                <c:pt idx="0">
                  <c:v>Cr. a._CC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F$2:$F$29</c:f>
              <c:numCache>
                <c:formatCode>0.0000_);[Red]\(0.0000\)</c:formatCode>
                <c:ptCount val="28"/>
                <c:pt idx="0">
                  <c:v>0</c:v>
                </c:pt>
                <c:pt idx="1">
                  <c:v>1.9148936170212766E-2</c:v>
                </c:pt>
                <c:pt idx="2">
                  <c:v>0.11063829787234043</c:v>
                </c:pt>
                <c:pt idx="3">
                  <c:v>0.24042553191489363</c:v>
                </c:pt>
                <c:pt idx="4">
                  <c:v>0.29148936170212769</c:v>
                </c:pt>
                <c:pt idx="5">
                  <c:v>0.38085106382978723</c:v>
                </c:pt>
                <c:pt idx="6">
                  <c:v>0.31276595744680852</c:v>
                </c:pt>
                <c:pt idx="7">
                  <c:v>0.4382978723404255</c:v>
                </c:pt>
                <c:pt idx="8">
                  <c:v>0.38297872340425526</c:v>
                </c:pt>
                <c:pt idx="9">
                  <c:v>0.32978723404255322</c:v>
                </c:pt>
                <c:pt idx="10">
                  <c:v>0.27659574468085107</c:v>
                </c:pt>
                <c:pt idx="11">
                  <c:v>0.25106382978723407</c:v>
                </c:pt>
                <c:pt idx="12">
                  <c:v>0.17021276595744678</c:v>
                </c:pt>
                <c:pt idx="13">
                  <c:v>0.27872340425531916</c:v>
                </c:pt>
                <c:pt idx="14">
                  <c:v>0.32553191489361705</c:v>
                </c:pt>
                <c:pt idx="15">
                  <c:v>0.32553191489361705</c:v>
                </c:pt>
                <c:pt idx="16">
                  <c:v>0.26170212765957451</c:v>
                </c:pt>
                <c:pt idx="17">
                  <c:v>0.21914893617021275</c:v>
                </c:pt>
                <c:pt idx="18">
                  <c:v>0.24042553191489363</c:v>
                </c:pt>
                <c:pt idx="19">
                  <c:v>0.18510638297872339</c:v>
                </c:pt>
                <c:pt idx="20">
                  <c:v>0.10638297872340426</c:v>
                </c:pt>
                <c:pt idx="21">
                  <c:v>0.12127659574468086</c:v>
                </c:pt>
                <c:pt idx="22">
                  <c:v>7.4468085106382989E-2</c:v>
                </c:pt>
                <c:pt idx="23">
                  <c:v>6.5957446808510636E-2</c:v>
                </c:pt>
                <c:pt idx="24">
                  <c:v>5.106382978723404E-2</c:v>
                </c:pt>
                <c:pt idx="25">
                  <c:v>0.10425531914893618</c:v>
                </c:pt>
                <c:pt idx="26">
                  <c:v>7.6595744680851049E-2</c:v>
                </c:pt>
                <c:pt idx="27">
                  <c:v>0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工作表1!$G$1</c:f>
              <c:strCache>
                <c:ptCount val="1"/>
                <c:pt idx="0">
                  <c:v>Ch. o._CC</c:v>
                </c:pt>
              </c:strCache>
            </c:strRef>
          </c:tx>
          <c:cat>
            <c:numRef>
              <c:f>工作表1!$A$2:$A$29</c:f>
              <c:numCache>
                <c:formatCode>h:mm</c:formatCode>
                <c:ptCount val="28"/>
                <c:pt idx="0">
                  <c:v>0.22916666666666666</c:v>
                </c:pt>
                <c:pt idx="1">
                  <c:v>0.25</c:v>
                </c:pt>
                <c:pt idx="2">
                  <c:v>0.27083333333333331</c:v>
                </c:pt>
                <c:pt idx="3">
                  <c:v>0.29166666666666669</c:v>
                </c:pt>
                <c:pt idx="4">
                  <c:v>0.3125</c:v>
                </c:pt>
                <c:pt idx="5">
                  <c:v>0.33333333333333331</c:v>
                </c:pt>
                <c:pt idx="6">
                  <c:v>0.35416666666666669</c:v>
                </c:pt>
                <c:pt idx="7">
                  <c:v>0.375</c:v>
                </c:pt>
                <c:pt idx="8">
                  <c:v>0.39583333333333331</c:v>
                </c:pt>
                <c:pt idx="9">
                  <c:v>0.41666666666666669</c:v>
                </c:pt>
                <c:pt idx="10">
                  <c:v>0.4375</c:v>
                </c:pt>
                <c:pt idx="11">
                  <c:v>0.45833333333333331</c:v>
                </c:pt>
                <c:pt idx="12">
                  <c:v>0.47916666666666669</c:v>
                </c:pt>
                <c:pt idx="13">
                  <c:v>0.5</c:v>
                </c:pt>
                <c:pt idx="14">
                  <c:v>0.52083333333333337</c:v>
                </c:pt>
                <c:pt idx="15">
                  <c:v>0.54166666666666663</c:v>
                </c:pt>
                <c:pt idx="16">
                  <c:v>0.5625</c:v>
                </c:pt>
                <c:pt idx="17">
                  <c:v>0.58333333333333337</c:v>
                </c:pt>
                <c:pt idx="18">
                  <c:v>0.60416666666666663</c:v>
                </c:pt>
                <c:pt idx="19">
                  <c:v>0.625</c:v>
                </c:pt>
                <c:pt idx="20">
                  <c:v>0.64583333333333337</c:v>
                </c:pt>
                <c:pt idx="21">
                  <c:v>0.66666666666666663</c:v>
                </c:pt>
                <c:pt idx="22">
                  <c:v>0.6875</c:v>
                </c:pt>
                <c:pt idx="23">
                  <c:v>0.70833333333333337</c:v>
                </c:pt>
                <c:pt idx="24">
                  <c:v>0.72916666666666663</c:v>
                </c:pt>
                <c:pt idx="25">
                  <c:v>0.75</c:v>
                </c:pt>
                <c:pt idx="26">
                  <c:v>0.77083333333333337</c:v>
                </c:pt>
                <c:pt idx="27">
                  <c:v>0.79166666666666663</c:v>
                </c:pt>
              </c:numCache>
            </c:numRef>
          </c:cat>
          <c:val>
            <c:numRef>
              <c:f>工作表1!$G$2:$G$29</c:f>
              <c:numCache>
                <c:formatCode>0.0000_);[Red]\(0.0000\)</c:formatCode>
                <c:ptCount val="28"/>
                <c:pt idx="0">
                  <c:v>6.1538461538461538E-3</c:v>
                </c:pt>
                <c:pt idx="1">
                  <c:v>0</c:v>
                </c:pt>
                <c:pt idx="2">
                  <c:v>3.9999999999999994E-2</c:v>
                </c:pt>
                <c:pt idx="3">
                  <c:v>5.2307692307692312E-2</c:v>
                </c:pt>
                <c:pt idx="4">
                  <c:v>9.6923076923076917E-2</c:v>
                </c:pt>
                <c:pt idx="5">
                  <c:v>7.9999999999999988E-2</c:v>
                </c:pt>
                <c:pt idx="6">
                  <c:v>0.11076923076923077</c:v>
                </c:pt>
                <c:pt idx="7">
                  <c:v>0.13384615384615386</c:v>
                </c:pt>
                <c:pt idx="8">
                  <c:v>8.6153846153846136E-2</c:v>
                </c:pt>
                <c:pt idx="9">
                  <c:v>9.0769230769230783E-2</c:v>
                </c:pt>
                <c:pt idx="10">
                  <c:v>7.6923076923076927E-2</c:v>
                </c:pt>
                <c:pt idx="11">
                  <c:v>5.692307692307691E-2</c:v>
                </c:pt>
                <c:pt idx="12">
                  <c:v>4.4615384615384619E-2</c:v>
                </c:pt>
                <c:pt idx="13">
                  <c:v>8.1538461538461546E-2</c:v>
                </c:pt>
                <c:pt idx="14">
                  <c:v>0.14153846153846159</c:v>
                </c:pt>
                <c:pt idx="15">
                  <c:v>9.2307692307692313E-2</c:v>
                </c:pt>
                <c:pt idx="16">
                  <c:v>8.615384615384615E-2</c:v>
                </c:pt>
                <c:pt idx="17">
                  <c:v>5.3846153846153849E-2</c:v>
                </c:pt>
                <c:pt idx="18">
                  <c:v>5.5384615384615386E-2</c:v>
                </c:pt>
                <c:pt idx="19">
                  <c:v>6.7692307692307691E-2</c:v>
                </c:pt>
                <c:pt idx="20">
                  <c:v>6.1538461538461542E-2</c:v>
                </c:pt>
                <c:pt idx="21">
                  <c:v>3.8461538461538464E-2</c:v>
                </c:pt>
                <c:pt idx="22">
                  <c:v>7.0769230769230779E-2</c:v>
                </c:pt>
                <c:pt idx="23">
                  <c:v>0.13230769230769232</c:v>
                </c:pt>
                <c:pt idx="24">
                  <c:v>0.16153846153846152</c:v>
                </c:pt>
                <c:pt idx="25">
                  <c:v>0.29846153846153839</c:v>
                </c:pt>
                <c:pt idx="26">
                  <c:v>0.73846153846153839</c:v>
                </c:pt>
                <c:pt idx="27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2456192"/>
        <c:axId val="192458112"/>
      </c:lineChart>
      <c:catAx>
        <c:axId val="192456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of Day</a:t>
                </a:r>
              </a:p>
            </c:rich>
          </c:tx>
          <c:overlay val="0"/>
        </c:title>
        <c:numFmt formatCode="h:mm" sourceLinked="1"/>
        <c:majorTickMark val="none"/>
        <c:minorTickMark val="none"/>
        <c:tickLblPos val="nextTo"/>
        <c:crossAx val="192458112"/>
        <c:crosses val="autoZero"/>
        <c:auto val="1"/>
        <c:lblAlgn val="ctr"/>
        <c:lblOffset val="100"/>
        <c:noMultiLvlLbl val="0"/>
      </c:catAx>
      <c:valAx>
        <c:axId val="1924581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alling Activity</a:t>
                </a:r>
              </a:p>
            </c:rich>
          </c:tx>
          <c:overlay val="0"/>
        </c:title>
        <c:numFmt formatCode="0.0" sourceLinked="0"/>
        <c:majorTickMark val="none"/>
        <c:minorTickMark val="none"/>
        <c:tickLblPos val="nextTo"/>
        <c:crossAx val="19245619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 i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工作表1!$B$1</c:f>
              <c:strCache>
                <c:ptCount val="1"/>
                <c:pt idx="0">
                  <c:v>Cr. h.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B$2:$B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8.9285714285714305E-4</c:v>
                </c:pt>
                <c:pt idx="10">
                  <c:v>0.3075</c:v>
                </c:pt>
                <c:pt idx="11">
                  <c:v>0.50976190476190397</c:v>
                </c:pt>
                <c:pt idx="12">
                  <c:v>0.50119047619047596</c:v>
                </c:pt>
                <c:pt idx="13">
                  <c:v>0.314285714285714</c:v>
                </c:pt>
                <c:pt idx="14">
                  <c:v>8.9867724867724902E-2</c:v>
                </c:pt>
                <c:pt idx="15">
                  <c:v>3.8405257936507897E-2</c:v>
                </c:pt>
                <c:pt idx="16">
                  <c:v>1.0833333333333301E-2</c:v>
                </c:pt>
                <c:pt idx="17">
                  <c:v>6.2728937728937601E-3</c:v>
                </c:pt>
                <c:pt idx="18">
                  <c:v>1.7032967032966999E-3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1!$C$1</c:f>
              <c:strCache>
                <c:ptCount val="1"/>
                <c:pt idx="0">
                  <c:v>Cr. t.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C$2:$C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4.0833333333333298E-2</c:v>
                </c:pt>
                <c:pt idx="13">
                  <c:v>6.7968749999999994E-2</c:v>
                </c:pt>
                <c:pt idx="14">
                  <c:v>8.19047619047618E-2</c:v>
                </c:pt>
                <c:pt idx="15">
                  <c:v>3.6272321428571397E-2</c:v>
                </c:pt>
                <c:pt idx="16">
                  <c:v>4.8554421768707397E-2</c:v>
                </c:pt>
                <c:pt idx="17">
                  <c:v>9.26955782312925E-2</c:v>
                </c:pt>
                <c:pt idx="18">
                  <c:v>0.123035714285714</c:v>
                </c:pt>
                <c:pt idx="19">
                  <c:v>1.9754464285714202E-2</c:v>
                </c:pt>
                <c:pt idx="20">
                  <c:v>2.8333333333333301E-2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工作表1!$D$1</c:f>
              <c:strCache>
                <c:ptCount val="1"/>
                <c:pt idx="0">
                  <c:v>E. g.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D$2:$D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9.9285714285714199E-2</c:v>
                </c:pt>
                <c:pt idx="7">
                  <c:v>0.20142857142857101</c:v>
                </c:pt>
                <c:pt idx="8">
                  <c:v>0.215714285714285</c:v>
                </c:pt>
                <c:pt idx="9">
                  <c:v>9.9776785714285707E-2</c:v>
                </c:pt>
                <c:pt idx="10">
                  <c:v>0.14210317460317401</c:v>
                </c:pt>
                <c:pt idx="11">
                  <c:v>5.26190476190476E-2</c:v>
                </c:pt>
                <c:pt idx="12">
                  <c:v>1.38095238095237E-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工作表1!$E$1</c:f>
              <c:strCache>
                <c:ptCount val="1"/>
                <c:pt idx="0">
                  <c:v>L. s.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E$2:$E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7.8333333333333297E-2</c:v>
                </c:pt>
                <c:pt idx="9">
                  <c:v>0.338558201058201</c:v>
                </c:pt>
                <c:pt idx="10">
                  <c:v>0.13652380952380899</c:v>
                </c:pt>
                <c:pt idx="11">
                  <c:v>1.0738095238095199E-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工作表1!$F$1</c:f>
              <c:strCache>
                <c:ptCount val="1"/>
                <c:pt idx="0">
                  <c:v>Mo. f.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F$2:$F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.0119047619047601E-2</c:v>
                </c:pt>
                <c:pt idx="9">
                  <c:v>4.9999999999999899E-2</c:v>
                </c:pt>
                <c:pt idx="10">
                  <c:v>6.6547619047618994E-2</c:v>
                </c:pt>
                <c:pt idx="11">
                  <c:v>3.9523809523809503E-2</c:v>
                </c:pt>
                <c:pt idx="12">
                  <c:v>2.6369047619047601E-2</c:v>
                </c:pt>
                <c:pt idx="13">
                  <c:v>1.6573660714285701E-2</c:v>
                </c:pt>
                <c:pt idx="14">
                  <c:v>3.1269841269841198E-2</c:v>
                </c:pt>
                <c:pt idx="15">
                  <c:v>2.9489087301587301E-2</c:v>
                </c:pt>
                <c:pt idx="16">
                  <c:v>1.56084656084655E-3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工作表1!$G$1</c:f>
              <c:strCache>
                <c:ptCount val="1"/>
                <c:pt idx="0">
                  <c:v>Me. o.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G$2:$G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.40624999999999E-2</c:v>
                </c:pt>
                <c:pt idx="16">
                  <c:v>0.38619047619047597</c:v>
                </c:pt>
                <c:pt idx="17">
                  <c:v>0.55880952380952298</c:v>
                </c:pt>
                <c:pt idx="18">
                  <c:v>0.34476190476190399</c:v>
                </c:pt>
                <c:pt idx="19">
                  <c:v>0.115848214285714</c:v>
                </c:pt>
                <c:pt idx="20">
                  <c:v>2.3809523809523799E-3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6"/>
          <c:order val="6"/>
          <c:tx>
            <c:strRef>
              <c:f>工作表1!$H$1</c:f>
              <c:strCache>
                <c:ptCount val="1"/>
                <c:pt idx="0">
                  <c:v>Po. l.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H$2:$H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19821428571428501</c:v>
                </c:pt>
                <c:pt idx="10">
                  <c:v>0.24142857142857099</c:v>
                </c:pt>
                <c:pt idx="11">
                  <c:v>0.22428571428571401</c:v>
                </c:pt>
                <c:pt idx="12">
                  <c:v>0.286190476190476</c:v>
                </c:pt>
                <c:pt idx="13">
                  <c:v>0.28839285714285701</c:v>
                </c:pt>
                <c:pt idx="14">
                  <c:v>0.37589285714285697</c:v>
                </c:pt>
                <c:pt idx="15">
                  <c:v>0.43632812499999901</c:v>
                </c:pt>
                <c:pt idx="16">
                  <c:v>0.17857142857142799</c:v>
                </c:pt>
                <c:pt idx="17">
                  <c:v>2.9136904761904701E-2</c:v>
                </c:pt>
                <c:pt idx="18">
                  <c:v>9.07738095238096E-3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7"/>
          <c:order val="7"/>
          <c:tx>
            <c:strRef>
              <c:f>工作表1!$I$1</c:f>
              <c:strCache>
                <c:ptCount val="1"/>
                <c:pt idx="0">
                  <c:v>Pl. t.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I$2:$I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7.2098214285714196E-2</c:v>
                </c:pt>
                <c:pt idx="10">
                  <c:v>0.42738095238095197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8"/>
          <c:order val="8"/>
          <c:tx>
            <c:strRef>
              <c:f>工作表1!$J$1</c:f>
              <c:strCache>
                <c:ptCount val="1"/>
                <c:pt idx="0">
                  <c:v>S. w.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J$2:$J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.53439153439153E-2</c:v>
                </c:pt>
                <c:pt idx="8">
                  <c:v>3.6190476190476099E-2</c:v>
                </c:pt>
                <c:pt idx="9">
                  <c:v>4.9218749999999999E-2</c:v>
                </c:pt>
                <c:pt idx="10">
                  <c:v>2.4285714285714199E-2</c:v>
                </c:pt>
                <c:pt idx="11">
                  <c:v>2.9603174603174499E-2</c:v>
                </c:pt>
                <c:pt idx="12">
                  <c:v>3.7301587301587199E-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9"/>
          <c:order val="9"/>
          <c:tx>
            <c:strRef>
              <c:f>工作表1!$K$1</c:f>
              <c:strCache>
                <c:ptCount val="1"/>
                <c:pt idx="0">
                  <c:v>T. t.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K$2:$K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.2023809523809499E-2</c:v>
                </c:pt>
                <c:pt idx="9">
                  <c:v>3.2589285714285703E-2</c:v>
                </c:pt>
                <c:pt idx="10">
                  <c:v>2.6547619047619E-2</c:v>
                </c:pt>
                <c:pt idx="11">
                  <c:v>1.16666666666666E-2</c:v>
                </c:pt>
                <c:pt idx="12">
                  <c:v>3.4761904761904702E-2</c:v>
                </c:pt>
                <c:pt idx="13">
                  <c:v>3.7053571428571401E-2</c:v>
                </c:pt>
                <c:pt idx="14">
                  <c:v>2.3630952380952301E-2</c:v>
                </c:pt>
                <c:pt idx="15">
                  <c:v>2.7845982142857099E-2</c:v>
                </c:pt>
                <c:pt idx="16">
                  <c:v>5.6666666666666601E-2</c:v>
                </c:pt>
                <c:pt idx="17">
                  <c:v>3.2619047619047603E-2</c:v>
                </c:pt>
                <c:pt idx="18">
                  <c:v>1.7976190476190399E-2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10"/>
          <c:order val="10"/>
          <c:tx>
            <c:strRef>
              <c:f>工作表1!$L$1</c:f>
              <c:strCache>
                <c:ptCount val="1"/>
                <c:pt idx="0">
                  <c:v>T. v.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L$2:$L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.9308035714285701E-2</c:v>
                </c:pt>
                <c:pt idx="10">
                  <c:v>2.1445578231292499E-2</c:v>
                </c:pt>
                <c:pt idx="11">
                  <c:v>1.4431045145330799E-2</c:v>
                </c:pt>
                <c:pt idx="12">
                  <c:v>2.6623376623376601E-2</c:v>
                </c:pt>
                <c:pt idx="13">
                  <c:v>3.1324404761904699E-2</c:v>
                </c:pt>
                <c:pt idx="14">
                  <c:v>1.43253968253968E-2</c:v>
                </c:pt>
                <c:pt idx="15">
                  <c:v>9.7098214285714201E-3</c:v>
                </c:pt>
                <c:pt idx="16">
                  <c:v>1.6666666666666601E-2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2860160"/>
        <c:axId val="192862080"/>
      </c:lineChart>
      <c:catAx>
        <c:axId val="192860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of Year</a:t>
                </a:r>
              </a:p>
            </c:rich>
          </c:tx>
          <c:overlay val="0"/>
        </c:title>
        <c:majorTickMark val="out"/>
        <c:minorTickMark val="none"/>
        <c:tickLblPos val="nextTo"/>
        <c:crossAx val="192862080"/>
        <c:crosses val="autoZero"/>
        <c:auto val="1"/>
        <c:lblAlgn val="ctr"/>
        <c:lblOffset val="100"/>
        <c:noMultiLvlLbl val="0"/>
      </c:catAx>
      <c:valAx>
        <c:axId val="19286208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alling Activity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crossAx val="19286016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 i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工作表1!$B$1</c:f>
              <c:strCache>
                <c:ptCount val="1"/>
                <c:pt idx="0">
                  <c:v>Cr. a._SO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B$2:$B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2.8571428571428502E-3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1!$C$1</c:f>
              <c:strCache>
                <c:ptCount val="1"/>
                <c:pt idx="0">
                  <c:v>Ch. o._SO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C$2:$C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46509885825675301</c:v>
                </c:pt>
                <c:pt idx="12">
                  <c:v>0.16942495126705601</c:v>
                </c:pt>
                <c:pt idx="13">
                  <c:v>6.8526785714285707E-2</c:v>
                </c:pt>
                <c:pt idx="14">
                  <c:v>5.9761904761904697E-2</c:v>
                </c:pt>
                <c:pt idx="15">
                  <c:v>2.0758928571428501E-2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工作表1!$D$1</c:f>
              <c:strCache>
                <c:ptCount val="1"/>
                <c:pt idx="0">
                  <c:v>Cr. t._SO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D$2:$D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8.6374223602484496E-3</c:v>
                </c:pt>
                <c:pt idx="14">
                  <c:v>1.25258799171842E-2</c:v>
                </c:pt>
                <c:pt idx="15">
                  <c:v>1.09213250517598E-2</c:v>
                </c:pt>
                <c:pt idx="16">
                  <c:v>9.3167701863354005E-3</c:v>
                </c:pt>
                <c:pt idx="17">
                  <c:v>9.0208764665286306E-3</c:v>
                </c:pt>
                <c:pt idx="18">
                  <c:v>0.298630952380952</c:v>
                </c:pt>
                <c:pt idx="19">
                  <c:v>0.62656250000000002</c:v>
                </c:pt>
                <c:pt idx="20">
                  <c:v>0.417619047619047</c:v>
                </c:pt>
                <c:pt idx="21">
                  <c:v>0.20095238095238099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工作表1!$E$1</c:f>
              <c:strCache>
                <c:ptCount val="1"/>
                <c:pt idx="0">
                  <c:v>Cr. t._CC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E$2:$E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6.9999999999999896E-2</c:v>
                </c:pt>
                <c:pt idx="11">
                  <c:v>0.38488095238095199</c:v>
                </c:pt>
                <c:pt idx="12">
                  <c:v>0.34523809523809501</c:v>
                </c:pt>
                <c:pt idx="13">
                  <c:v>0.30937499999999901</c:v>
                </c:pt>
                <c:pt idx="14">
                  <c:v>0.161190476190476</c:v>
                </c:pt>
                <c:pt idx="15">
                  <c:v>6.5401785714285607E-2</c:v>
                </c:pt>
                <c:pt idx="16">
                  <c:v>0.20818452380952299</c:v>
                </c:pt>
                <c:pt idx="17">
                  <c:v>0.42470238095238</c:v>
                </c:pt>
                <c:pt idx="18">
                  <c:v>0.64122023809523798</c:v>
                </c:pt>
                <c:pt idx="19">
                  <c:v>0.65775669642857104</c:v>
                </c:pt>
                <c:pt idx="20">
                  <c:v>0.35916666666666602</c:v>
                </c:pt>
                <c:pt idx="21">
                  <c:v>3.2023809523809503E-2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工作表1!$F$1</c:f>
              <c:strCache>
                <c:ptCount val="1"/>
                <c:pt idx="0">
                  <c:v>Cr. a._CC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F$2:$F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.3809523809523801E-2</c:v>
                </c:pt>
                <c:pt idx="11">
                  <c:v>0.25309523809523798</c:v>
                </c:pt>
                <c:pt idx="12">
                  <c:v>0.25238095238095198</c:v>
                </c:pt>
                <c:pt idx="13">
                  <c:v>0.123214285714285</c:v>
                </c:pt>
                <c:pt idx="14">
                  <c:v>3.80952380952381E-3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工作表1!$G$1</c:f>
              <c:strCache>
                <c:ptCount val="1"/>
                <c:pt idx="0">
                  <c:v>Ch. o._CC</c:v>
                </c:pt>
              </c:strCache>
            </c:strRef>
          </c:tx>
          <c:cat>
            <c:strRef>
              <c:f>工作表1!$A$2:$A$25</c:f>
              <c:strCache>
                <c:ptCount val="24"/>
                <c:pt idx="0">
                  <c:v>01/01/2011</c:v>
                </c:pt>
                <c:pt idx="1">
                  <c:v>01/16/2011</c:v>
                </c:pt>
                <c:pt idx="2">
                  <c:v>02/01/2011</c:v>
                </c:pt>
                <c:pt idx="3">
                  <c:v>02/16/2011</c:v>
                </c:pt>
                <c:pt idx="4">
                  <c:v>03/01/2011</c:v>
                </c:pt>
                <c:pt idx="5">
                  <c:v>03/16/2011</c:v>
                </c:pt>
                <c:pt idx="6">
                  <c:v>04/01/2011</c:v>
                </c:pt>
                <c:pt idx="7">
                  <c:v>04/16/2011</c:v>
                </c:pt>
                <c:pt idx="8">
                  <c:v>05/01/2011</c:v>
                </c:pt>
                <c:pt idx="9">
                  <c:v>05/16/2011</c:v>
                </c:pt>
                <c:pt idx="10">
                  <c:v>06/01/2011</c:v>
                </c:pt>
                <c:pt idx="11">
                  <c:v>06/16/2011</c:v>
                </c:pt>
                <c:pt idx="12">
                  <c:v>07/01/2011</c:v>
                </c:pt>
                <c:pt idx="13">
                  <c:v>07/16/2011</c:v>
                </c:pt>
                <c:pt idx="14">
                  <c:v>08/01/2011</c:v>
                </c:pt>
                <c:pt idx="15">
                  <c:v>08/16/2011</c:v>
                </c:pt>
                <c:pt idx="16">
                  <c:v>09/01/2011</c:v>
                </c:pt>
                <c:pt idx="17">
                  <c:v>09/16/2011</c:v>
                </c:pt>
                <c:pt idx="18">
                  <c:v>10/01/2011</c:v>
                </c:pt>
                <c:pt idx="19">
                  <c:v>10/16/2011</c:v>
                </c:pt>
                <c:pt idx="20">
                  <c:v>11/01/2011</c:v>
                </c:pt>
                <c:pt idx="21">
                  <c:v>11/16/2011</c:v>
                </c:pt>
                <c:pt idx="22">
                  <c:v>12/01/2011</c:v>
                </c:pt>
                <c:pt idx="23">
                  <c:v>12/16/2011</c:v>
                </c:pt>
              </c:strCache>
            </c:strRef>
          </c:cat>
          <c:val>
            <c:numRef>
              <c:f>工作表1!$G$2:$G$25</c:f>
              <c:numCache>
                <c:formatCode>0.00000_);[Red]\(0.00000\)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9.0476190476190405E-2</c:v>
                </c:pt>
                <c:pt idx="11">
                  <c:v>0.20047619047619</c:v>
                </c:pt>
                <c:pt idx="12">
                  <c:v>6.7380952380952305E-2</c:v>
                </c:pt>
                <c:pt idx="13">
                  <c:v>6.7410714285714296E-2</c:v>
                </c:pt>
                <c:pt idx="14">
                  <c:v>2.87030075187969E-2</c:v>
                </c:pt>
                <c:pt idx="15">
                  <c:v>1.24999999999999E-2</c:v>
                </c:pt>
                <c:pt idx="16">
                  <c:v>1.8922305764411001E-3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3810432"/>
        <c:axId val="193812352"/>
      </c:lineChart>
      <c:catAx>
        <c:axId val="193810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of Year</a:t>
                </a:r>
              </a:p>
            </c:rich>
          </c:tx>
          <c:overlay val="0"/>
        </c:title>
        <c:majorTickMark val="out"/>
        <c:minorTickMark val="none"/>
        <c:tickLblPos val="nextTo"/>
        <c:crossAx val="193812352"/>
        <c:crosses val="autoZero"/>
        <c:auto val="1"/>
        <c:lblAlgn val="ctr"/>
        <c:lblOffset val="100"/>
        <c:noMultiLvlLbl val="0"/>
      </c:catAx>
      <c:valAx>
        <c:axId val="19381235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alling Activity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crossAx val="19381043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 i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59</Words>
  <Characters>340</Characters>
  <Application>Microsoft Office Word</Application>
  <DocSecurity>0</DocSecurity>
  <Lines>2</Lines>
  <Paragraphs>1</Paragraphs>
  <ScaleCrop>false</ScaleCrop>
  <Company>SkyUN.Org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hrdeveau</cp:lastModifiedBy>
  <cp:revision>5</cp:revision>
  <cp:lastPrinted>2014-12-03T08:17:00Z</cp:lastPrinted>
  <dcterms:created xsi:type="dcterms:W3CDTF">2014-11-27T01:28:00Z</dcterms:created>
  <dcterms:modified xsi:type="dcterms:W3CDTF">2014-12-22T00:59:00Z</dcterms:modified>
</cp:coreProperties>
</file>